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614113" w14:textId="77777777" w:rsidR="00EE3951" w:rsidRDefault="00EE3951" w:rsidP="00EE395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Times New Roman" w:hAnsi="Times New Roman" w:cs="Times New Roman"/>
          <w:b/>
          <w:sz w:val="22"/>
          <w:szCs w:val="17"/>
          <w:lang w:val="en-US"/>
        </w:rPr>
      </w:pPr>
    </w:p>
    <w:p w14:paraId="2B58EFA7" w14:textId="68C3DA34" w:rsidR="00BB2665" w:rsidRDefault="00EE3951" w:rsidP="00EE395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Times New Roman" w:hAnsi="Times New Roman" w:cs="Times New Roman"/>
          <w:sz w:val="22"/>
          <w:szCs w:val="17"/>
          <w:lang w:val="en-US"/>
        </w:rPr>
      </w:pPr>
      <w:r w:rsidRPr="00EE3951">
        <w:rPr>
          <w:rFonts w:ascii="Times New Roman" w:hAnsi="Times New Roman" w:cs="Times New Roman"/>
          <w:b/>
          <w:sz w:val="22"/>
          <w:szCs w:val="17"/>
          <w:lang w:val="en-US"/>
        </w:rPr>
        <w:t xml:space="preserve">Supp. Information </w:t>
      </w:r>
      <w:r w:rsidR="00BD6508">
        <w:rPr>
          <w:rFonts w:ascii="Times New Roman" w:hAnsi="Times New Roman" w:cs="Times New Roman"/>
          <w:b/>
          <w:sz w:val="22"/>
          <w:szCs w:val="17"/>
          <w:lang w:val="en-US"/>
        </w:rPr>
        <w:t>3</w:t>
      </w:r>
      <w:bookmarkStart w:id="0" w:name="_GoBack"/>
      <w:bookmarkEnd w:id="0"/>
      <w:r w:rsidRPr="00EE3951">
        <w:rPr>
          <w:rFonts w:ascii="Times New Roman" w:hAnsi="Times New Roman" w:cs="Times New Roman"/>
          <w:b/>
          <w:sz w:val="22"/>
          <w:szCs w:val="17"/>
          <w:lang w:val="en-US"/>
        </w:rPr>
        <w:t xml:space="preserve"> – </w:t>
      </w:r>
      <w:r w:rsidRPr="00EE3951">
        <w:rPr>
          <w:rFonts w:ascii="Times New Roman" w:hAnsi="Times New Roman" w:cs="Times New Roman"/>
          <w:i/>
          <w:sz w:val="22"/>
          <w:szCs w:val="17"/>
          <w:lang w:val="en-US"/>
        </w:rPr>
        <w:t>fastsimcoal2</w:t>
      </w:r>
      <w:r w:rsidRPr="00EE3951">
        <w:rPr>
          <w:rFonts w:ascii="Times New Roman" w:hAnsi="Times New Roman" w:cs="Times New Roman"/>
          <w:sz w:val="22"/>
          <w:szCs w:val="17"/>
          <w:lang w:val="en-US"/>
        </w:rPr>
        <w:t xml:space="preserve"> generic input file used to perform IA and II simulations.</w:t>
      </w:r>
    </w:p>
    <w:p w14:paraId="6FCFF120" w14:textId="77777777" w:rsidR="00EE3951" w:rsidRDefault="00EE3951" w:rsidP="00EE395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Times New Roman" w:hAnsi="Times New Roman" w:cs="Times New Roman"/>
          <w:b/>
          <w:sz w:val="22"/>
          <w:szCs w:val="17"/>
          <w:lang w:val="en-US"/>
        </w:rPr>
      </w:pPr>
    </w:p>
    <w:p w14:paraId="50110902" w14:textId="77777777" w:rsidR="00BB2665" w:rsidRPr="002D3CF4" w:rsidRDefault="00BB2665" w:rsidP="00BB2665">
      <w:pPr>
        <w:jc w:val="center"/>
        <w:rPr>
          <w:rFonts w:ascii="Times New Roman" w:hAnsi="Times New Roman" w:cs="Times New Roman"/>
          <w:b/>
          <w:sz w:val="22"/>
          <w:szCs w:val="17"/>
          <w:lang w:val="en-US"/>
        </w:rPr>
      </w:pPr>
    </w:p>
    <w:p w14:paraId="67115A33" w14:textId="12D9FE32" w:rsidR="000C6C46" w:rsidRPr="0054411C" w:rsidRDefault="000C6C46" w:rsidP="000C6C46">
      <w:pPr>
        <w:rPr>
          <w:rFonts w:ascii="Times New Roman" w:hAnsi="Times New Roman" w:cs="Times New Roman"/>
          <w:b/>
          <w:sz w:val="22"/>
          <w:szCs w:val="17"/>
          <w:lang w:val="en-US"/>
        </w:rPr>
      </w:pPr>
      <w:r w:rsidRPr="0054411C">
        <w:rPr>
          <w:rFonts w:ascii="Times New Roman" w:hAnsi="Times New Roman" w:cs="Times New Roman"/>
          <w:b/>
          <w:sz w:val="22"/>
          <w:szCs w:val="17"/>
          <w:lang w:val="en-US"/>
        </w:rPr>
        <w:t>IA.par</w:t>
      </w:r>
    </w:p>
    <w:p w14:paraId="1FBE3BFC" w14:textId="77777777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//Parameters for the coalescence simulation program : fsc3605.exe</w:t>
      </w:r>
    </w:p>
    <w:p w14:paraId="600FE3C6" w14:textId="77777777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2</w:t>
      </w:r>
    </w:p>
    <w:p w14:paraId="5CA209BB" w14:textId="77777777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//Population effective sizes (number of genes)</w:t>
      </w:r>
    </w:p>
    <w:p w14:paraId="4F5C2CDD" w14:textId="730908A9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N</w:t>
      </w:r>
      <w:r w:rsidR="00D50B3A" w:rsidRPr="002D3CF4">
        <w:rPr>
          <w:rFonts w:ascii="Times New Roman" w:hAnsi="Times New Roman" w:cs="Times New Roman"/>
          <w:sz w:val="18"/>
          <w:szCs w:val="18"/>
          <w:lang w:val="en-US"/>
        </w:rPr>
        <w:t>Pop</w:t>
      </w:r>
    </w:p>
    <w:p w14:paraId="1E3203A3" w14:textId="3C916BC5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N</w:t>
      </w:r>
      <w:r w:rsidR="00D50B3A" w:rsidRPr="002D3CF4">
        <w:rPr>
          <w:rFonts w:ascii="Times New Roman" w:hAnsi="Times New Roman" w:cs="Times New Roman"/>
          <w:sz w:val="18"/>
          <w:szCs w:val="18"/>
          <w:lang w:val="en-US"/>
        </w:rPr>
        <w:t>Pop</w:t>
      </w:r>
    </w:p>
    <w:p w14:paraId="7FC24686" w14:textId="77777777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//Samples sizes</w:t>
      </w:r>
    </w:p>
    <w:p w14:paraId="5B18795D" w14:textId="77777777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0 0 0</w:t>
      </w:r>
    </w:p>
    <w:p w14:paraId="54F4DA32" w14:textId="66A7E3A7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n</w:t>
      </w:r>
      <w:r w:rsidR="00D50B3A" w:rsidRPr="002D3CF4">
        <w:rPr>
          <w:rFonts w:ascii="Times New Roman" w:hAnsi="Times New Roman" w:cs="Times New Roman"/>
          <w:sz w:val="18"/>
          <w:szCs w:val="18"/>
          <w:lang w:val="en-US"/>
        </w:rPr>
        <w:t>Samp</w:t>
      </w:r>
      <w:r w:rsidRPr="002D3CF4">
        <w:rPr>
          <w:rFonts w:ascii="Times New Roman" w:hAnsi="Times New Roman" w:cs="Times New Roman"/>
          <w:sz w:val="18"/>
          <w:szCs w:val="18"/>
          <w:lang w:val="en-US"/>
        </w:rPr>
        <w:t xml:space="preserve"> 0 0</w:t>
      </w:r>
    </w:p>
    <w:p w14:paraId="5063A234" w14:textId="4DB4DA1A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//Growth rates : negative growth implies population expansion</w:t>
      </w:r>
    </w:p>
    <w:p w14:paraId="19529044" w14:textId="77777777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0</w:t>
      </w:r>
    </w:p>
    <w:p w14:paraId="0F753F59" w14:textId="77777777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0</w:t>
      </w:r>
    </w:p>
    <w:p w14:paraId="200BE71E" w14:textId="77777777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//Number of migration matrices : 0 implies no migration between demes</w:t>
      </w:r>
    </w:p>
    <w:p w14:paraId="03AE1CB4" w14:textId="77777777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0</w:t>
      </w:r>
    </w:p>
    <w:p w14:paraId="498FDEB6" w14:textId="77777777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//historical event: time, source, sink, migrants, new deme size, new growth rate, migration matrix index</w:t>
      </w:r>
    </w:p>
    <w:p w14:paraId="2F5FC43C" w14:textId="77777777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2 historical event</w:t>
      </w:r>
    </w:p>
    <w:p w14:paraId="07F7FCA7" w14:textId="79DCBF60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TAdm 1 0 a</w:t>
      </w:r>
      <w:r w:rsidR="00D50B3A" w:rsidRPr="002D3CF4">
        <w:rPr>
          <w:rFonts w:ascii="Times New Roman" w:hAnsi="Times New Roman" w:cs="Times New Roman"/>
          <w:sz w:val="18"/>
          <w:szCs w:val="18"/>
          <w:lang w:val="en-US"/>
        </w:rPr>
        <w:t>dmRate</w:t>
      </w:r>
      <w:r w:rsidRPr="002D3CF4">
        <w:rPr>
          <w:rFonts w:ascii="Times New Roman" w:hAnsi="Times New Roman" w:cs="Times New Roman"/>
          <w:sz w:val="18"/>
          <w:szCs w:val="18"/>
          <w:lang w:val="en-US"/>
        </w:rPr>
        <w:t xml:space="preserve"> 1 0 0</w:t>
      </w:r>
    </w:p>
    <w:p w14:paraId="4FA457C0" w14:textId="2A4359AA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TDiv</w:t>
      </w:r>
      <w:r w:rsidR="0077752D" w:rsidRPr="002D3CF4">
        <w:rPr>
          <w:rFonts w:ascii="Times New Roman" w:hAnsi="Times New Roman" w:cs="Times New Roman"/>
          <w:sz w:val="18"/>
          <w:szCs w:val="18"/>
          <w:lang w:val="en-US"/>
        </w:rPr>
        <w:t xml:space="preserve">  </w:t>
      </w:r>
      <w:r w:rsidRPr="002D3CF4">
        <w:rPr>
          <w:rFonts w:ascii="Times New Roman" w:hAnsi="Times New Roman" w:cs="Times New Roman"/>
          <w:sz w:val="18"/>
          <w:szCs w:val="18"/>
          <w:lang w:val="en-US"/>
        </w:rPr>
        <w:t xml:space="preserve"> 1 0 1</w:t>
      </w:r>
      <w:r w:rsidR="002D3CF4">
        <w:rPr>
          <w:rFonts w:ascii="Times New Roman" w:hAnsi="Times New Roman" w:cs="Times New Roman"/>
          <w:sz w:val="18"/>
          <w:szCs w:val="18"/>
          <w:lang w:val="en-US"/>
        </w:rPr>
        <w:t xml:space="preserve">            </w:t>
      </w:r>
      <w:r w:rsidRPr="002D3CF4">
        <w:rPr>
          <w:rFonts w:ascii="Times New Roman" w:hAnsi="Times New Roman" w:cs="Times New Roman"/>
          <w:sz w:val="18"/>
          <w:szCs w:val="18"/>
          <w:lang w:val="en-US"/>
        </w:rPr>
        <w:t xml:space="preserve"> 1 0 0</w:t>
      </w:r>
    </w:p>
    <w:p w14:paraId="6EC74CB8" w14:textId="77777777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 xml:space="preserve">//Number of independent loci [chromosome] </w:t>
      </w:r>
    </w:p>
    <w:p w14:paraId="6ED7253A" w14:textId="77777777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1000 0</w:t>
      </w:r>
    </w:p>
    <w:p w14:paraId="4EBC21F9" w14:textId="77777777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//Per chromosome: Number of contiguous linkage Block: a block is a set of contiguous loci</w:t>
      </w:r>
    </w:p>
    <w:p w14:paraId="227029B2" w14:textId="77777777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1</w:t>
      </w:r>
    </w:p>
    <w:p w14:paraId="43FC5C25" w14:textId="77777777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//per Block:data type, number of loci, per generation recombination and mutation rates and optional parameters</w:t>
      </w:r>
    </w:p>
    <w:p w14:paraId="4367C00C" w14:textId="77777777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DNA 100 0 1.20e-8 OUTEXP</w:t>
      </w:r>
    </w:p>
    <w:p w14:paraId="7E3F6692" w14:textId="77777777" w:rsidR="000C6C46" w:rsidRPr="002D3CF4" w:rsidRDefault="000C6C46" w:rsidP="000C6C46">
      <w:pPr>
        <w:pBdr>
          <w:bottom w:val="single" w:sz="4" w:space="1" w:color="auto"/>
        </w:pBdr>
        <w:rPr>
          <w:rFonts w:ascii="Times New Roman" w:hAnsi="Times New Roman" w:cs="Times New Roman"/>
          <w:sz w:val="18"/>
          <w:szCs w:val="18"/>
          <w:lang w:val="en-US"/>
        </w:rPr>
      </w:pPr>
    </w:p>
    <w:p w14:paraId="614EE38D" w14:textId="77777777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2A7C8372" w14:textId="0E17D34A" w:rsidR="000C6C46" w:rsidRPr="002D3CF4" w:rsidRDefault="000C6C46" w:rsidP="000C6C46">
      <w:pPr>
        <w:rPr>
          <w:rFonts w:ascii="Times New Roman" w:hAnsi="Times New Roman" w:cs="Times New Roman"/>
          <w:b/>
          <w:sz w:val="22"/>
          <w:szCs w:val="17"/>
          <w:lang w:val="en-US"/>
        </w:rPr>
      </w:pPr>
      <w:r w:rsidRPr="002D3CF4">
        <w:rPr>
          <w:rFonts w:ascii="Times New Roman" w:hAnsi="Times New Roman" w:cs="Times New Roman"/>
          <w:b/>
          <w:sz w:val="22"/>
          <w:szCs w:val="17"/>
          <w:lang w:val="en-US"/>
        </w:rPr>
        <w:t>I</w:t>
      </w:r>
      <w:r w:rsidR="00960F72" w:rsidRPr="002D3CF4">
        <w:rPr>
          <w:rFonts w:ascii="Times New Roman" w:hAnsi="Times New Roman" w:cs="Times New Roman"/>
          <w:b/>
          <w:sz w:val="22"/>
          <w:szCs w:val="17"/>
          <w:lang w:val="en-US"/>
        </w:rPr>
        <w:t>I</w:t>
      </w:r>
      <w:r w:rsidRPr="002D3CF4">
        <w:rPr>
          <w:rFonts w:ascii="Times New Roman" w:hAnsi="Times New Roman" w:cs="Times New Roman"/>
          <w:b/>
          <w:sz w:val="22"/>
          <w:szCs w:val="17"/>
          <w:lang w:val="en-US"/>
        </w:rPr>
        <w:t>.par</w:t>
      </w:r>
    </w:p>
    <w:p w14:paraId="05CB837C" w14:textId="77777777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//Parameters for the coalescence simulation program : fsc26.exe</w:t>
      </w:r>
    </w:p>
    <w:p w14:paraId="6B7FE211" w14:textId="77777777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2</w:t>
      </w:r>
    </w:p>
    <w:p w14:paraId="2410A4F5" w14:textId="77777777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//Population effective sizes (number of genes)</w:t>
      </w:r>
    </w:p>
    <w:p w14:paraId="2D950B5E" w14:textId="7EF80A08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N</w:t>
      </w:r>
      <w:r w:rsidR="00D50B3A" w:rsidRPr="002D3CF4">
        <w:rPr>
          <w:rFonts w:ascii="Times New Roman" w:hAnsi="Times New Roman" w:cs="Times New Roman"/>
          <w:sz w:val="18"/>
          <w:szCs w:val="18"/>
          <w:lang w:val="en-US"/>
        </w:rPr>
        <w:t>Pop</w:t>
      </w:r>
    </w:p>
    <w:p w14:paraId="49E1F01C" w14:textId="30D3324E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N</w:t>
      </w:r>
      <w:r w:rsidR="00D50B3A" w:rsidRPr="002D3CF4">
        <w:rPr>
          <w:rFonts w:ascii="Times New Roman" w:hAnsi="Times New Roman" w:cs="Times New Roman"/>
          <w:sz w:val="18"/>
          <w:szCs w:val="18"/>
          <w:lang w:val="en-US"/>
        </w:rPr>
        <w:t>Pop</w:t>
      </w:r>
    </w:p>
    <w:p w14:paraId="7BC54FA4" w14:textId="77777777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//Samples sizes</w:t>
      </w:r>
    </w:p>
    <w:p w14:paraId="5B8D2EE0" w14:textId="77777777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0 0 0</w:t>
      </w:r>
    </w:p>
    <w:p w14:paraId="524C4195" w14:textId="448F3B19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n</w:t>
      </w:r>
      <w:r w:rsidR="00D50B3A" w:rsidRPr="002D3CF4">
        <w:rPr>
          <w:rFonts w:ascii="Times New Roman" w:hAnsi="Times New Roman" w:cs="Times New Roman"/>
          <w:sz w:val="18"/>
          <w:szCs w:val="18"/>
          <w:lang w:val="en-US"/>
        </w:rPr>
        <w:t>Samp</w:t>
      </w:r>
      <w:r w:rsidRPr="002D3CF4">
        <w:rPr>
          <w:rFonts w:ascii="Times New Roman" w:hAnsi="Times New Roman" w:cs="Times New Roman"/>
          <w:sz w:val="18"/>
          <w:szCs w:val="18"/>
          <w:lang w:val="en-US"/>
        </w:rPr>
        <w:t xml:space="preserve"> 0 0</w:t>
      </w:r>
    </w:p>
    <w:p w14:paraId="527CD4C8" w14:textId="2E200285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//Growth rates : negative growth implies population expansion</w:t>
      </w:r>
    </w:p>
    <w:p w14:paraId="19FBECD4" w14:textId="77777777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0</w:t>
      </w:r>
    </w:p>
    <w:p w14:paraId="70B93144" w14:textId="77777777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0</w:t>
      </w:r>
    </w:p>
    <w:p w14:paraId="0BA3FD03" w14:textId="77777777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//Number of migration matrices : 0 implies no migration between demes</w:t>
      </w:r>
    </w:p>
    <w:p w14:paraId="2D2E0095" w14:textId="77777777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2</w:t>
      </w:r>
    </w:p>
    <w:p w14:paraId="58D91936" w14:textId="77777777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//Migrmat 0</w:t>
      </w:r>
    </w:p>
    <w:p w14:paraId="1BA91897" w14:textId="369368ED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 xml:space="preserve">0 </w:t>
      </w:r>
      <w:r w:rsidR="002D3CF4">
        <w:rPr>
          <w:rFonts w:ascii="Times New Roman" w:hAnsi="Times New Roman" w:cs="Times New Roman"/>
          <w:sz w:val="18"/>
          <w:szCs w:val="18"/>
          <w:lang w:val="en-US"/>
        </w:rPr>
        <w:t xml:space="preserve">             </w:t>
      </w:r>
      <w:r w:rsidRPr="002D3CF4">
        <w:rPr>
          <w:rFonts w:ascii="Times New Roman" w:hAnsi="Times New Roman" w:cs="Times New Roman"/>
          <w:sz w:val="18"/>
          <w:szCs w:val="18"/>
          <w:lang w:val="en-US"/>
        </w:rPr>
        <w:t>0</w:t>
      </w:r>
    </w:p>
    <w:p w14:paraId="412128E1" w14:textId="5B1B0D07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m</w:t>
      </w:r>
      <w:r w:rsidR="00D50B3A" w:rsidRPr="002D3CF4">
        <w:rPr>
          <w:rFonts w:ascii="Times New Roman" w:hAnsi="Times New Roman" w:cs="Times New Roman"/>
          <w:sz w:val="18"/>
          <w:szCs w:val="18"/>
          <w:lang w:val="en-US"/>
        </w:rPr>
        <w:t>igrRate</w:t>
      </w:r>
      <w:r w:rsidRPr="002D3CF4">
        <w:rPr>
          <w:rFonts w:ascii="Times New Roman" w:hAnsi="Times New Roman" w:cs="Times New Roman"/>
          <w:sz w:val="18"/>
          <w:szCs w:val="18"/>
          <w:lang w:val="en-US"/>
        </w:rPr>
        <w:t xml:space="preserve"> 0</w:t>
      </w:r>
    </w:p>
    <w:p w14:paraId="302A1947" w14:textId="77777777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//Migrmat 1</w:t>
      </w:r>
    </w:p>
    <w:p w14:paraId="5A1894F4" w14:textId="77777777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0 0</w:t>
      </w:r>
    </w:p>
    <w:p w14:paraId="7C173E83" w14:textId="77777777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0 0</w:t>
      </w:r>
    </w:p>
    <w:p w14:paraId="22C61AAF" w14:textId="77777777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//historical event: time, source, sink, migrants, new deme size, new growth rate, migration matrix index</w:t>
      </w:r>
    </w:p>
    <w:p w14:paraId="24FA5F0D" w14:textId="77777777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2 historical event</w:t>
      </w:r>
    </w:p>
    <w:p w14:paraId="341D4765" w14:textId="74D39D21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 xml:space="preserve">TGf  </w:t>
      </w:r>
      <w:r w:rsidR="002D3CF4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2D3CF4">
        <w:rPr>
          <w:rFonts w:ascii="Times New Roman" w:hAnsi="Times New Roman" w:cs="Times New Roman"/>
          <w:sz w:val="18"/>
          <w:szCs w:val="18"/>
          <w:lang w:val="en-US"/>
        </w:rPr>
        <w:t>0 0 0 1 0 1</w:t>
      </w:r>
    </w:p>
    <w:p w14:paraId="6248C714" w14:textId="77777777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TDiv 1 0 1 1 0 1</w:t>
      </w:r>
    </w:p>
    <w:p w14:paraId="1D0A3EDB" w14:textId="77777777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 xml:space="preserve">//Number of independent loci [chromosome] </w:t>
      </w:r>
    </w:p>
    <w:p w14:paraId="2D1A2350" w14:textId="77777777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1000 0</w:t>
      </w:r>
    </w:p>
    <w:p w14:paraId="5EC9800A" w14:textId="77777777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//Per chromosome: Number of contiguous linkage Block: a block is a set of contiguous loci</w:t>
      </w:r>
    </w:p>
    <w:p w14:paraId="7341E083" w14:textId="77777777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1</w:t>
      </w:r>
    </w:p>
    <w:p w14:paraId="414EFC79" w14:textId="77777777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D3CF4">
        <w:rPr>
          <w:rFonts w:ascii="Times New Roman" w:hAnsi="Times New Roman" w:cs="Times New Roman"/>
          <w:sz w:val="18"/>
          <w:szCs w:val="18"/>
          <w:lang w:val="en-US"/>
        </w:rPr>
        <w:t>//per Block:data type, number of loci, per generation recombination and mutation rates and optional parameters</w:t>
      </w:r>
    </w:p>
    <w:p w14:paraId="0E38839A" w14:textId="431189A3" w:rsidR="000C6C46" w:rsidRPr="002D3CF4" w:rsidRDefault="000C6C46" w:rsidP="000C6C46">
      <w:pPr>
        <w:rPr>
          <w:rFonts w:ascii="Times New Roman" w:hAnsi="Times New Roman" w:cs="Times New Roman"/>
          <w:sz w:val="18"/>
          <w:szCs w:val="18"/>
        </w:rPr>
      </w:pPr>
      <w:r w:rsidRPr="002D3CF4">
        <w:rPr>
          <w:rFonts w:ascii="Times New Roman" w:hAnsi="Times New Roman" w:cs="Times New Roman"/>
          <w:sz w:val="18"/>
          <w:szCs w:val="18"/>
        </w:rPr>
        <w:t>DNA 100 0 1.20e-8 OUTEXP</w:t>
      </w:r>
    </w:p>
    <w:sectPr w:rsidR="000C6C46" w:rsidRPr="002D3CF4" w:rsidSect="0027169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C46"/>
    <w:rsid w:val="000C6C46"/>
    <w:rsid w:val="001E7232"/>
    <w:rsid w:val="002066D9"/>
    <w:rsid w:val="00271698"/>
    <w:rsid w:val="002D3CF4"/>
    <w:rsid w:val="0054411C"/>
    <w:rsid w:val="0077752D"/>
    <w:rsid w:val="00960F72"/>
    <w:rsid w:val="00BB2665"/>
    <w:rsid w:val="00BD6508"/>
    <w:rsid w:val="00D50B3A"/>
    <w:rsid w:val="00D9613C"/>
    <w:rsid w:val="00EE3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459E2B"/>
  <w15:chartTrackingRefBased/>
  <w15:docId w15:val="{32CF97DA-8C46-E94A-8E1B-1E1FA4EB2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54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na</cp:lastModifiedBy>
  <cp:revision>12</cp:revision>
  <dcterms:created xsi:type="dcterms:W3CDTF">2019-12-17T09:35:00Z</dcterms:created>
  <dcterms:modified xsi:type="dcterms:W3CDTF">2020-04-16T14:47:00Z</dcterms:modified>
</cp:coreProperties>
</file>